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. Calculated percentage of HepG2 cells</w:t>
      </w:r>
      <w:r>
        <w:rPr>
          <w:b/>
          <w:vertAlign w:val="superscript"/>
          <w:lang w:val="en-GB"/>
        </w:rPr>
        <w:t>[a]</w:t>
      </w:r>
      <w:r>
        <w:rPr>
          <w:b/>
          <w:lang w:val="en-GB"/>
        </w:rPr>
        <w:t xml:space="preserve"> in G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>, S, and G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/M phase of the cell cycle as determined by flow cytometr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67510</wp:posOffset>
                </wp:positionV>
                <wp:extent cx="3979545" cy="2825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9545" cy="282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6"/>
                              <w:gridCol w:w="932"/>
                              <w:gridCol w:w="932"/>
                              <w:gridCol w:w="1137"/>
                            </w:tblGrid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amp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[b]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/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ubulysin A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ubulysin A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ubulysin A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tubulysi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tubulysi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tubulysi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 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cursor V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cursor V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cursor V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3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recursor V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Body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35pt;height:222.5pt;mso-wrap-distance-left:0pt;mso-wrap-distance-right:7.05pt;mso-wrap-distance-top:0pt;mso-wrap-distance-bottom:0pt;margin-top:131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6"/>
                        <w:gridCol w:w="932"/>
                        <w:gridCol w:w="932"/>
                        <w:gridCol w:w="1137"/>
                      </w:tblGrid>
                      <w:tr>
                        <w:trPr>
                          <w:trHeight w:val="356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Head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amp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[b]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M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.7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ubulysin A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.6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ubulysin A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.7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ubulysin A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6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tubulysin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.0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tubulysin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.4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 n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tubulysin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2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 µ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cursor V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4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µ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cursor V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.4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µ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cursor V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.1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3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µ</w:t>
                            </w: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precursor V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Body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[a] Fixed cells were analyzed after PI staining on a Guava EasyCyte Plus cytometer and percentages were calculated by a Dean-Jett-Fox algorithm in FlowJo v7.6.5 software. [b] HepG2 cells were treated for 24 h with the assigned compound concentr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2">
    <w:name w:val="H2"/>
    <w:basedOn w:val="Normal"/>
    <w:qFormat/>
    <w:pPr>
      <w:spacing w:lineRule="exact" w:line="225" w:before="230" w:after="230"/>
    </w:pPr>
    <w:rPr>
      <w:rFonts w:ascii="Arial" w:hAnsi="Arial" w:cs="Arial"/>
      <w:b/>
      <w:sz w:val="17"/>
      <w:lang w:val="en-GB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/>
      <w:jc w:val="both"/>
    </w:pPr>
    <w:rPr>
      <w:rFonts w:ascii="Arial" w:hAnsi="Arial" w:cs="Arial"/>
      <w:sz w:val="14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1:26:00Z</dcterms:created>
  <dc:creator>U H</dc:creator>
  <dc:description/>
  <dc:language>en-US</dc:language>
  <cp:lastModifiedBy>U H</cp:lastModifiedBy>
  <dcterms:modified xsi:type="dcterms:W3CDTF">2012-02-27T11:29:00Z</dcterms:modified>
  <cp:revision>1</cp:revision>
  <dc:subject/>
  <dc:title/>
</cp:coreProperties>
</file>